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891CE" w14:textId="77777777" w:rsidR="00F44D99" w:rsidRPr="004B4F6B" w:rsidRDefault="00F44D99" w:rsidP="00F44D99">
      <w:pPr>
        <w:rPr>
          <w:rFonts w:ascii="Arial" w:hAnsi="Arial" w:cs="Arial"/>
          <w:b/>
          <w:bCs/>
        </w:rPr>
      </w:pPr>
      <w:bookmarkStart w:id="0" w:name="_GoBack"/>
      <w:r w:rsidRPr="004B4F6B">
        <w:rPr>
          <w:rFonts w:ascii="Arial" w:hAnsi="Arial" w:cs="Arial"/>
          <w:b/>
          <w:bCs/>
        </w:rPr>
        <w:t>Supp</w:t>
      </w:r>
      <w:bookmarkEnd w:id="0"/>
      <w:r w:rsidRPr="004B4F6B">
        <w:rPr>
          <w:rFonts w:ascii="Arial" w:hAnsi="Arial" w:cs="Arial"/>
          <w:b/>
          <w:bCs/>
        </w:rPr>
        <w:t>lement:</w:t>
      </w:r>
    </w:p>
    <w:p w14:paraId="363E527F" w14:textId="77777777" w:rsidR="00F44D99" w:rsidRPr="00E47AD3" w:rsidRDefault="00F44D99" w:rsidP="00F44D99">
      <w:pPr>
        <w:rPr>
          <w:rFonts w:ascii="Arial" w:hAnsi="Arial" w:cs="Arial"/>
          <w:b/>
          <w:bCs/>
        </w:rPr>
      </w:pPr>
    </w:p>
    <w:p w14:paraId="0FEF90A1" w14:textId="77777777" w:rsidR="00F44D99" w:rsidRPr="00E47AD3" w:rsidRDefault="00F44D99" w:rsidP="00F44D99">
      <w:pPr>
        <w:rPr>
          <w:rFonts w:ascii="Arial" w:hAnsi="Arial" w:cs="Arial"/>
          <w:b/>
          <w:bCs/>
        </w:rPr>
      </w:pPr>
      <w:r w:rsidRPr="00E47AD3">
        <w:rPr>
          <w:rFonts w:ascii="Arial" w:hAnsi="Arial" w:cs="Arial"/>
          <w:b/>
          <w:bCs/>
        </w:rPr>
        <w:t xml:space="preserve">Table 1: </w:t>
      </w:r>
      <w:r w:rsidRPr="005D32CE">
        <w:rPr>
          <w:rFonts w:ascii="Arial" w:hAnsi="Arial" w:cs="Arial"/>
          <w:b/>
          <w:bCs/>
        </w:rPr>
        <w:t>Reliability-Adjusted Mean Sentinel Lymph Node Yield by Case Volume for Melanoma of the Trunk and Upper Extremities</w:t>
      </w:r>
    </w:p>
    <w:p w14:paraId="748C36B1" w14:textId="77777777" w:rsidR="00F44D99" w:rsidRPr="00E47AD3" w:rsidRDefault="00F44D99" w:rsidP="00F44D99">
      <w:pPr>
        <w:rPr>
          <w:rFonts w:ascii="Arial" w:hAnsi="Arial" w:cs="Arial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3140"/>
        <w:gridCol w:w="5040"/>
      </w:tblGrid>
      <w:tr w:rsidR="00F44D99" w:rsidRPr="00E47AD3" w14:paraId="0A1E3A1F" w14:textId="77777777" w:rsidTr="00E06A96">
        <w:trPr>
          <w:trHeight w:val="403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B2C12" w14:textId="77777777" w:rsidR="00F44D99" w:rsidRPr="00E47AD3" w:rsidRDefault="00F44D99" w:rsidP="00E06A9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acility </w:t>
            </w:r>
            <w:r w:rsidRPr="00E47AD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olume Category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8D7A" w14:textId="77777777" w:rsidR="00F44D99" w:rsidRPr="00E47AD3" w:rsidRDefault="00F44D99" w:rsidP="00E06A9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1D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ntinel Lymph Node</w:t>
            </w:r>
            <w:r w:rsidRPr="00E47AD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Yield Mean (95% CI)</w:t>
            </w:r>
          </w:p>
        </w:tc>
      </w:tr>
      <w:tr w:rsidR="00F44D99" w:rsidRPr="00E47AD3" w14:paraId="2051E1FC" w14:textId="77777777" w:rsidTr="00E06A96">
        <w:trPr>
          <w:trHeight w:val="312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85E99" w14:textId="154A2ECD" w:rsidR="00F44D99" w:rsidRPr="00E47AD3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ow </w:t>
            </w:r>
            <w:r w:rsidR="00BD64B5" w:rsidRPr="00667E43">
              <w:rPr>
                <w:rFonts w:ascii="Arial" w:hAnsi="Arial" w:cs="Arial"/>
                <w:color w:val="000000"/>
              </w:rPr>
              <w:t>(&lt;8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1FB49" w14:textId="77777777" w:rsidR="00F44D99" w:rsidRPr="00E47AD3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 (2.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2.5)</w:t>
            </w:r>
          </w:p>
        </w:tc>
      </w:tr>
      <w:tr w:rsidR="00F44D99" w:rsidRPr="00E47AD3" w14:paraId="54693B22" w14:textId="77777777" w:rsidTr="00E06A96">
        <w:trPr>
          <w:trHeight w:val="312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3873" w14:textId="78118472" w:rsidR="00F44D99" w:rsidRPr="00E47AD3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dium </w:t>
            </w:r>
            <w:r w:rsidR="00BD64B5" w:rsidRPr="00667E43">
              <w:rPr>
                <w:rFonts w:ascii="Arial" w:hAnsi="Arial" w:cs="Arial"/>
                <w:color w:val="000000"/>
              </w:rPr>
              <w:t>(8 - 50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3439" w14:textId="77777777" w:rsidR="00F44D99" w:rsidRPr="00E47AD3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 (2.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2.5)</w:t>
            </w:r>
          </w:p>
        </w:tc>
      </w:tr>
      <w:tr w:rsidR="00F44D99" w:rsidRPr="00E47AD3" w14:paraId="7EC05D0B" w14:textId="77777777" w:rsidTr="00E06A96">
        <w:trPr>
          <w:trHeight w:val="312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7A11" w14:textId="07983B39" w:rsidR="00F44D99" w:rsidRPr="00E47AD3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gh </w:t>
            </w:r>
            <w:r w:rsidR="00BD64B5" w:rsidRPr="00667E43">
              <w:rPr>
                <w:rFonts w:ascii="Arial" w:hAnsi="Arial" w:cs="Arial"/>
                <w:color w:val="000000"/>
              </w:rPr>
              <w:t>(≥51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BB8A" w14:textId="77777777" w:rsidR="00F44D99" w:rsidRPr="00E47AD3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 (2.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E47AD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2.7)</w:t>
            </w:r>
          </w:p>
        </w:tc>
      </w:tr>
    </w:tbl>
    <w:p w14:paraId="34BE6CE0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17124741" w14:textId="22E98D27" w:rsidR="009B7B1F" w:rsidRPr="009B7B1F" w:rsidRDefault="009B7B1F" w:rsidP="00F44D99">
      <w:pPr>
        <w:rPr>
          <w:rFonts w:ascii="Arial" w:hAnsi="Arial" w:cs="Arial"/>
        </w:rPr>
      </w:pPr>
      <w:r>
        <w:rPr>
          <w:rFonts w:ascii="Arial" w:hAnsi="Arial" w:cs="Arial"/>
        </w:rPr>
        <w:t>CI</w:t>
      </w:r>
      <w:r w:rsidR="003B5A8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onfidence interval</w:t>
      </w:r>
    </w:p>
    <w:p w14:paraId="0863AD36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72F8B04E" w14:textId="77777777" w:rsidR="00F44D99" w:rsidRDefault="00F44D99" w:rsidP="00F44D99">
      <w:pPr>
        <w:rPr>
          <w:rFonts w:ascii="Arial" w:hAnsi="Arial" w:cs="Arial"/>
          <w:b/>
          <w:bCs/>
        </w:rPr>
      </w:pPr>
      <w:r w:rsidRPr="005D32C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5D32CE">
        <w:rPr>
          <w:rFonts w:ascii="Arial" w:hAnsi="Arial" w:cs="Arial"/>
          <w:b/>
          <w:bCs/>
        </w:rPr>
        <w:t>: Reliability-Adjusted Mean Sentinel Lymph Node Yield by Case Volume for Melanoma of the Trunk and Upper Extremities</w:t>
      </w:r>
    </w:p>
    <w:p w14:paraId="4990894F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48F087F8" w14:textId="77777777" w:rsidR="00F44D99" w:rsidRDefault="00F44D99" w:rsidP="00F44D99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B85840C" wp14:editId="4C27B566">
            <wp:extent cx="5130800" cy="3848100"/>
            <wp:effectExtent l="0" t="0" r="0" b="0"/>
            <wp:docPr id="1801538153" name="Picture 1" descr="A graph of a number of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538153" name="Picture 1" descr="A graph of a number of colored box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74" cy="3857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D20FD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7D077953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22C6692E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30BDBF23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7A5A68BE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797148B7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09FF92E3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2CB2D26D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13AFC00C" w14:textId="77777777" w:rsidR="00F44D99" w:rsidRPr="00F77F66" w:rsidRDefault="00F44D99" w:rsidP="00F44D99">
      <w:pPr>
        <w:rPr>
          <w:rFonts w:ascii="Arial" w:hAnsi="Arial" w:cs="Arial"/>
          <w:b/>
          <w:bCs/>
        </w:rPr>
      </w:pPr>
      <w:r w:rsidRPr="00F77F66">
        <w:rPr>
          <w:rFonts w:ascii="Arial" w:hAnsi="Arial" w:cs="Arial"/>
          <w:b/>
          <w:bCs/>
        </w:rPr>
        <w:t xml:space="preserve">Table 2: </w:t>
      </w:r>
      <w:r w:rsidRPr="005D32CE">
        <w:rPr>
          <w:rFonts w:ascii="Arial" w:hAnsi="Arial" w:cs="Arial"/>
          <w:b/>
          <w:bCs/>
        </w:rPr>
        <w:t>Reliability-Adjusted Nodal Positivity Rates by Facility Type for Melanoma of the Trunk and Upper Extremities</w:t>
      </w:r>
    </w:p>
    <w:p w14:paraId="586739EA" w14:textId="77777777" w:rsidR="00F44D99" w:rsidRPr="00F77F66" w:rsidRDefault="00F44D99" w:rsidP="00F44D99">
      <w:pPr>
        <w:rPr>
          <w:rFonts w:ascii="Arial" w:hAnsi="Arial" w:cs="Arial"/>
        </w:rPr>
      </w:pPr>
    </w:p>
    <w:tbl>
      <w:tblPr>
        <w:tblW w:w="6470" w:type="dxa"/>
        <w:tblLook w:val="04A0" w:firstRow="1" w:lastRow="0" w:firstColumn="1" w:lastColumn="0" w:noHBand="0" w:noVBand="1"/>
      </w:tblPr>
      <w:tblGrid>
        <w:gridCol w:w="2780"/>
        <w:gridCol w:w="3690"/>
      </w:tblGrid>
      <w:tr w:rsidR="00F44D99" w:rsidRPr="00F77F66" w14:paraId="5AE5EAC3" w14:textId="77777777" w:rsidTr="00E06A96">
        <w:trPr>
          <w:trHeight w:val="30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B0A2" w14:textId="77777777" w:rsidR="00F44D99" w:rsidRPr="00F77F66" w:rsidRDefault="00F44D99" w:rsidP="00E06A9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acility Type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5FC89" w14:textId="77777777" w:rsidR="00F44D99" w:rsidRPr="00F77F66" w:rsidRDefault="00F44D99" w:rsidP="00E06A9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E02A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dal Positiv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Rate</w:t>
            </w:r>
            <w:r w:rsidRPr="00F77F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95% CI)</w:t>
            </w:r>
          </w:p>
        </w:tc>
      </w:tr>
      <w:tr w:rsidR="00F44D99" w:rsidRPr="00F77F66" w14:paraId="688CD7F1" w14:textId="77777777" w:rsidTr="00E06A9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C1042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known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89083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6% (17.9%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9.2%)</w:t>
            </w:r>
          </w:p>
        </w:tc>
      </w:tr>
      <w:tr w:rsidR="00F44D99" w:rsidRPr="00F77F66" w14:paraId="5A4D769C" w14:textId="77777777" w:rsidTr="00E06A96">
        <w:trPr>
          <w:trHeight w:val="28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51708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mmunity Cancer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8FFB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3% (17.9%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8.6%)</w:t>
            </w:r>
          </w:p>
        </w:tc>
      </w:tr>
      <w:tr w:rsidR="00F44D99" w:rsidRPr="00F77F66" w14:paraId="698B9FC8" w14:textId="77777777" w:rsidTr="00E06A96">
        <w:trPr>
          <w:trHeight w:val="331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C241F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mprehensive Center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B737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2% (17.9%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8.4%)</w:t>
            </w:r>
          </w:p>
        </w:tc>
      </w:tr>
      <w:tr w:rsidR="00F44D99" w:rsidRPr="00F77F66" w14:paraId="06435CC9" w14:textId="77777777" w:rsidTr="00E06A96">
        <w:trPr>
          <w:trHeight w:val="349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9D97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cademic Center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6CD7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0% (18.6%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9.4%)</w:t>
            </w:r>
          </w:p>
        </w:tc>
      </w:tr>
      <w:tr w:rsidR="00F44D99" w:rsidRPr="00F77F66" w14:paraId="2DDED97A" w14:textId="77777777" w:rsidTr="00E06A96">
        <w:trPr>
          <w:trHeight w:val="331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34FA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tegrated Network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503C" w14:textId="77777777" w:rsidR="00F44D99" w:rsidRPr="00F77F66" w:rsidRDefault="00F44D99" w:rsidP="00E06A9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5% (18.2%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</w:t>
            </w:r>
            <w:r w:rsidRPr="00F77F6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8.8%)</w:t>
            </w:r>
          </w:p>
        </w:tc>
      </w:tr>
    </w:tbl>
    <w:p w14:paraId="5949E254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577CF89E" w14:textId="60B5396E" w:rsidR="007D3A0E" w:rsidRPr="007D3A0E" w:rsidRDefault="007D3A0E" w:rsidP="00F44D99">
      <w:pPr>
        <w:rPr>
          <w:rFonts w:ascii="Arial" w:hAnsi="Arial" w:cs="Arial"/>
        </w:rPr>
      </w:pPr>
      <w:r>
        <w:rPr>
          <w:rFonts w:ascii="Arial" w:hAnsi="Arial" w:cs="Arial"/>
        </w:rPr>
        <w:t>CI, confidence interval</w:t>
      </w:r>
    </w:p>
    <w:p w14:paraId="3B034063" w14:textId="77777777" w:rsidR="007D3A0E" w:rsidRDefault="007D3A0E" w:rsidP="00F44D99">
      <w:pPr>
        <w:rPr>
          <w:rFonts w:ascii="Arial" w:hAnsi="Arial" w:cs="Arial"/>
          <w:b/>
          <w:bCs/>
        </w:rPr>
      </w:pPr>
    </w:p>
    <w:p w14:paraId="027C9586" w14:textId="77777777" w:rsidR="00F44D99" w:rsidRPr="005D32CE" w:rsidRDefault="00F44D99" w:rsidP="00F44D99">
      <w:pPr>
        <w:rPr>
          <w:rFonts w:ascii="Arial" w:hAnsi="Arial" w:cs="Arial"/>
          <w:b/>
          <w:bCs/>
        </w:rPr>
      </w:pPr>
      <w:r w:rsidRPr="005D32C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5D32CE">
        <w:rPr>
          <w:rFonts w:ascii="Arial" w:hAnsi="Arial" w:cs="Arial"/>
          <w:b/>
          <w:bCs/>
        </w:rPr>
        <w:t>: Reliability-Adjusted Nodal Positivity Rates by Facility Type for Melanoma of the Trunk and Upper Extremities</w:t>
      </w:r>
    </w:p>
    <w:p w14:paraId="0080E377" w14:textId="77777777" w:rsidR="00F44D99" w:rsidRDefault="00F44D99" w:rsidP="00F44D99">
      <w:pPr>
        <w:rPr>
          <w:rFonts w:ascii="Arial" w:hAnsi="Arial" w:cs="Arial"/>
          <w:b/>
          <w:bCs/>
        </w:rPr>
      </w:pPr>
    </w:p>
    <w:p w14:paraId="6BA2FF08" w14:textId="77777777" w:rsidR="00F44D99" w:rsidRDefault="00F44D99" w:rsidP="00F44D99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A66D941" wp14:editId="46A96C3A">
            <wp:extent cx="4419600" cy="3314700"/>
            <wp:effectExtent l="0" t="0" r="0" b="0"/>
            <wp:docPr id="944800701" name="Picture 2" descr="A graph with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800701" name="Picture 2" descr="A graph with colored squar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981" cy="3314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2FA6C" w14:textId="77777777" w:rsidR="00F44D99" w:rsidRDefault="00F44D99" w:rsidP="00E62537">
      <w:pPr>
        <w:rPr>
          <w:rFonts w:ascii="Arial" w:hAnsi="Arial" w:cs="Arial"/>
          <w:b/>
          <w:bCs/>
        </w:rPr>
      </w:pPr>
    </w:p>
    <w:sectPr w:rsidR="00F44D99" w:rsidSect="003A7FD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F79E6" w14:textId="77777777" w:rsidR="00F5717C" w:rsidRDefault="00F5717C" w:rsidP="005160C5">
      <w:r>
        <w:separator/>
      </w:r>
    </w:p>
  </w:endnote>
  <w:endnote w:type="continuationSeparator" w:id="0">
    <w:p w14:paraId="37D6698D" w14:textId="77777777" w:rsidR="00F5717C" w:rsidRDefault="00F5717C" w:rsidP="00516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F30CA" w14:textId="24965FCD" w:rsidR="005160C5" w:rsidRPr="00E3634B" w:rsidRDefault="005160C5" w:rsidP="005160C5">
    <w:pPr>
      <w:pStyle w:val="Footer"/>
      <w:rPr>
        <w:rFonts w:ascii="Arial" w:hAnsi="Arial" w:cs="Arial"/>
      </w:rPr>
    </w:pPr>
    <w:r>
      <w:rPr>
        <w:rFonts w:ascii="Arial" w:hAnsi="Arial" w:cs="Arial"/>
      </w:rPr>
      <w:t xml:space="preserve">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FILENAME   \* MERGEFORMAT </w:instrText>
    </w:r>
    <w:r>
      <w:rPr>
        <w:rFonts w:ascii="Arial" w:hAnsi="Arial" w:cs="Arial"/>
      </w:rPr>
      <w:fldChar w:fldCharType="end"/>
    </w:r>
    <w:r w:rsidRPr="00E3634B">
      <w:rPr>
        <w:rFonts w:ascii="Arial" w:hAnsi="Arial" w:cs="Arial"/>
      </w:rPr>
      <w:ptab w:relativeTo="margin" w:alignment="center" w:leader="none"/>
    </w:r>
    <w:r>
      <w:rPr>
        <w:rFonts w:ascii="Arial" w:hAnsi="Arial" w:cs="Arial"/>
      </w:rPr>
      <w:t xml:space="preserve">Page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374503">
      <w:rPr>
        <w:rFonts w:ascii="Arial" w:hAnsi="Arial" w:cs="Arial"/>
        <w:noProof/>
      </w:rPr>
      <w:t>2</w:t>
    </w:r>
    <w:r>
      <w:rPr>
        <w:rFonts w:ascii="Arial" w:hAnsi="Arial" w:cs="Arial"/>
      </w:rPr>
      <w:fldChar w:fldCharType="end"/>
    </w:r>
    <w:r>
      <w:rPr>
        <w:rFonts w:ascii="Arial" w:hAnsi="Arial" w:cs="Arial"/>
      </w:rPr>
      <w:t xml:space="preserve"> of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NUMPAGES   \* MERGEFORMAT </w:instrText>
    </w:r>
    <w:r>
      <w:rPr>
        <w:rFonts w:ascii="Arial" w:hAnsi="Arial" w:cs="Arial"/>
      </w:rPr>
      <w:fldChar w:fldCharType="separate"/>
    </w:r>
    <w:r w:rsidR="00374503">
      <w:rPr>
        <w:rFonts w:ascii="Arial" w:hAnsi="Arial" w:cs="Arial"/>
        <w:noProof/>
      </w:rPr>
      <w:t>2</w:t>
    </w:r>
    <w:r>
      <w:rPr>
        <w:rFonts w:ascii="Arial" w:hAnsi="Arial" w:cs="Arial"/>
      </w:rPr>
      <w:fldChar w:fldCharType="end"/>
    </w:r>
    <w:r w:rsidRPr="00E3634B">
      <w:rPr>
        <w:rFonts w:ascii="Arial" w:hAnsi="Arial" w:cs="Arial"/>
      </w:rPr>
      <w:ptab w:relativeTo="margin" w:alignment="right" w:leader="none"/>
    </w:r>
  </w:p>
  <w:p w14:paraId="12251861" w14:textId="36C102A4" w:rsidR="005160C5" w:rsidRPr="005160C5" w:rsidRDefault="005160C5" w:rsidP="005160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A1B31D" w14:textId="77777777" w:rsidR="00F5717C" w:rsidRDefault="00F5717C" w:rsidP="005160C5">
      <w:r>
        <w:separator/>
      </w:r>
    </w:p>
  </w:footnote>
  <w:footnote w:type="continuationSeparator" w:id="0">
    <w:p w14:paraId="4AD9C77B" w14:textId="77777777" w:rsidR="00F5717C" w:rsidRDefault="00F5717C" w:rsidP="00516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rw2zepxpt5be90x5x2fvw9pdedw0p5pff&quot;&gt;My EndNote Library&lt;record-ids&gt;&lt;item&gt;13&lt;/item&gt;&lt;item&gt;40&lt;/item&gt;&lt;item&gt;41&lt;/item&gt;&lt;item&gt;46&lt;/item&gt;&lt;item&gt;52&lt;/item&gt;&lt;item&gt;164&lt;/item&gt;&lt;item&gt;165&lt;/item&gt;&lt;item&gt;183&lt;/item&gt;&lt;item&gt;219&lt;/item&gt;&lt;item&gt;227&lt;/item&gt;&lt;item&gt;236&lt;/item&gt;&lt;item&gt;237&lt;/item&gt;&lt;item&gt;238&lt;/item&gt;&lt;item&gt;240&lt;/item&gt;&lt;item&gt;241&lt;/item&gt;&lt;item&gt;242&lt;/item&gt;&lt;item&gt;243&lt;/item&gt;&lt;item&gt;244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/record-ids&gt;&lt;/item&gt;&lt;/Libraries&gt;"/>
    <w:docVar w:name="EN.UseJSCitationFormat" w:val="False"/>
  </w:docVars>
  <w:rsids>
    <w:rsidRoot w:val="00F72925"/>
    <w:rsid w:val="000001BB"/>
    <w:rsid w:val="0000217A"/>
    <w:rsid w:val="0000595C"/>
    <w:rsid w:val="00006C9C"/>
    <w:rsid w:val="0000786C"/>
    <w:rsid w:val="00007BF0"/>
    <w:rsid w:val="00007D25"/>
    <w:rsid w:val="00012AEF"/>
    <w:rsid w:val="00014290"/>
    <w:rsid w:val="000144DF"/>
    <w:rsid w:val="0001476A"/>
    <w:rsid w:val="00014C45"/>
    <w:rsid w:val="000151C0"/>
    <w:rsid w:val="00026557"/>
    <w:rsid w:val="00030331"/>
    <w:rsid w:val="00032731"/>
    <w:rsid w:val="000342A3"/>
    <w:rsid w:val="00034560"/>
    <w:rsid w:val="00035F34"/>
    <w:rsid w:val="000402B9"/>
    <w:rsid w:val="00040CEF"/>
    <w:rsid w:val="00042C82"/>
    <w:rsid w:val="00042E79"/>
    <w:rsid w:val="000436F1"/>
    <w:rsid w:val="0004503A"/>
    <w:rsid w:val="0004629B"/>
    <w:rsid w:val="00047552"/>
    <w:rsid w:val="000505F1"/>
    <w:rsid w:val="00050B78"/>
    <w:rsid w:val="00052D28"/>
    <w:rsid w:val="00052F9B"/>
    <w:rsid w:val="000531FB"/>
    <w:rsid w:val="00053235"/>
    <w:rsid w:val="00055456"/>
    <w:rsid w:val="00056E0D"/>
    <w:rsid w:val="00061BEE"/>
    <w:rsid w:val="00066922"/>
    <w:rsid w:val="0006723D"/>
    <w:rsid w:val="00070707"/>
    <w:rsid w:val="000718DE"/>
    <w:rsid w:val="000721D6"/>
    <w:rsid w:val="00081B21"/>
    <w:rsid w:val="00081FD5"/>
    <w:rsid w:val="00081FEF"/>
    <w:rsid w:val="0008267B"/>
    <w:rsid w:val="00082B5E"/>
    <w:rsid w:val="000856F1"/>
    <w:rsid w:val="00086D83"/>
    <w:rsid w:val="00087484"/>
    <w:rsid w:val="000878D2"/>
    <w:rsid w:val="000911E9"/>
    <w:rsid w:val="000928C5"/>
    <w:rsid w:val="00094118"/>
    <w:rsid w:val="00096510"/>
    <w:rsid w:val="00096F15"/>
    <w:rsid w:val="00097286"/>
    <w:rsid w:val="000976A0"/>
    <w:rsid w:val="000A1360"/>
    <w:rsid w:val="000A2084"/>
    <w:rsid w:val="000A4A6D"/>
    <w:rsid w:val="000A4B37"/>
    <w:rsid w:val="000A5376"/>
    <w:rsid w:val="000A6937"/>
    <w:rsid w:val="000A7B32"/>
    <w:rsid w:val="000B13F4"/>
    <w:rsid w:val="000B3E73"/>
    <w:rsid w:val="000B5ADF"/>
    <w:rsid w:val="000B66C1"/>
    <w:rsid w:val="000B77DA"/>
    <w:rsid w:val="000C0259"/>
    <w:rsid w:val="000C1035"/>
    <w:rsid w:val="000C1979"/>
    <w:rsid w:val="000C2C3D"/>
    <w:rsid w:val="000C3F84"/>
    <w:rsid w:val="000C59DD"/>
    <w:rsid w:val="000C6B92"/>
    <w:rsid w:val="000D3142"/>
    <w:rsid w:val="000D5135"/>
    <w:rsid w:val="000E6D48"/>
    <w:rsid w:val="000F04D3"/>
    <w:rsid w:val="000F0822"/>
    <w:rsid w:val="000F26F0"/>
    <w:rsid w:val="000F4033"/>
    <w:rsid w:val="000F572F"/>
    <w:rsid w:val="001015EA"/>
    <w:rsid w:val="00101714"/>
    <w:rsid w:val="00104108"/>
    <w:rsid w:val="0010460F"/>
    <w:rsid w:val="00104BDE"/>
    <w:rsid w:val="00106683"/>
    <w:rsid w:val="00111F81"/>
    <w:rsid w:val="001127BF"/>
    <w:rsid w:val="00113F5C"/>
    <w:rsid w:val="00114336"/>
    <w:rsid w:val="00115094"/>
    <w:rsid w:val="0012015E"/>
    <w:rsid w:val="00123FBA"/>
    <w:rsid w:val="00124035"/>
    <w:rsid w:val="00124372"/>
    <w:rsid w:val="00125198"/>
    <w:rsid w:val="00125689"/>
    <w:rsid w:val="00127B20"/>
    <w:rsid w:val="001305C2"/>
    <w:rsid w:val="0013323D"/>
    <w:rsid w:val="00135348"/>
    <w:rsid w:val="001401E1"/>
    <w:rsid w:val="00141308"/>
    <w:rsid w:val="001427DD"/>
    <w:rsid w:val="00142CA6"/>
    <w:rsid w:val="00144374"/>
    <w:rsid w:val="00145276"/>
    <w:rsid w:val="001454FE"/>
    <w:rsid w:val="0014558D"/>
    <w:rsid w:val="00146AF5"/>
    <w:rsid w:val="00150647"/>
    <w:rsid w:val="00152F95"/>
    <w:rsid w:val="00153115"/>
    <w:rsid w:val="001536F8"/>
    <w:rsid w:val="00155276"/>
    <w:rsid w:val="00156856"/>
    <w:rsid w:val="00157C87"/>
    <w:rsid w:val="00160538"/>
    <w:rsid w:val="00160CFB"/>
    <w:rsid w:val="00161AEB"/>
    <w:rsid w:val="00161FA8"/>
    <w:rsid w:val="0016352D"/>
    <w:rsid w:val="001643B8"/>
    <w:rsid w:val="00165110"/>
    <w:rsid w:val="001659F4"/>
    <w:rsid w:val="00165B59"/>
    <w:rsid w:val="00171AE2"/>
    <w:rsid w:val="00172FC2"/>
    <w:rsid w:val="001744E8"/>
    <w:rsid w:val="001748AF"/>
    <w:rsid w:val="00175041"/>
    <w:rsid w:val="00177233"/>
    <w:rsid w:val="0018016F"/>
    <w:rsid w:val="00180705"/>
    <w:rsid w:val="00181F72"/>
    <w:rsid w:val="00182D8C"/>
    <w:rsid w:val="00183059"/>
    <w:rsid w:val="001831E8"/>
    <w:rsid w:val="001837DC"/>
    <w:rsid w:val="00183C85"/>
    <w:rsid w:val="001842A6"/>
    <w:rsid w:val="00186C04"/>
    <w:rsid w:val="00190318"/>
    <w:rsid w:val="0019116F"/>
    <w:rsid w:val="0019240C"/>
    <w:rsid w:val="00192D53"/>
    <w:rsid w:val="0019318B"/>
    <w:rsid w:val="001942BC"/>
    <w:rsid w:val="00194DE6"/>
    <w:rsid w:val="00194E51"/>
    <w:rsid w:val="00195A45"/>
    <w:rsid w:val="00195E0E"/>
    <w:rsid w:val="00196CAD"/>
    <w:rsid w:val="00197343"/>
    <w:rsid w:val="00197FEA"/>
    <w:rsid w:val="001A20E2"/>
    <w:rsid w:val="001A49A3"/>
    <w:rsid w:val="001A4A2F"/>
    <w:rsid w:val="001A53F1"/>
    <w:rsid w:val="001B3238"/>
    <w:rsid w:val="001B385D"/>
    <w:rsid w:val="001B3B71"/>
    <w:rsid w:val="001B4284"/>
    <w:rsid w:val="001B7430"/>
    <w:rsid w:val="001C1B00"/>
    <w:rsid w:val="001C1FC5"/>
    <w:rsid w:val="001C3EF9"/>
    <w:rsid w:val="001C4F04"/>
    <w:rsid w:val="001C6429"/>
    <w:rsid w:val="001D46B8"/>
    <w:rsid w:val="001D4A97"/>
    <w:rsid w:val="001D5A70"/>
    <w:rsid w:val="001D61CF"/>
    <w:rsid w:val="001D73B7"/>
    <w:rsid w:val="001E0929"/>
    <w:rsid w:val="001E09A6"/>
    <w:rsid w:val="001E116B"/>
    <w:rsid w:val="001E2306"/>
    <w:rsid w:val="001E3E85"/>
    <w:rsid w:val="001E414F"/>
    <w:rsid w:val="001E57D6"/>
    <w:rsid w:val="001E7C87"/>
    <w:rsid w:val="001E7DED"/>
    <w:rsid w:val="001F0AE1"/>
    <w:rsid w:val="001F0FC2"/>
    <w:rsid w:val="001F1407"/>
    <w:rsid w:val="001F26CB"/>
    <w:rsid w:val="001F3B37"/>
    <w:rsid w:val="001F4E68"/>
    <w:rsid w:val="001F5EB7"/>
    <w:rsid w:val="001F7B5E"/>
    <w:rsid w:val="0020001A"/>
    <w:rsid w:val="002020DB"/>
    <w:rsid w:val="00202116"/>
    <w:rsid w:val="00203385"/>
    <w:rsid w:val="00203EAE"/>
    <w:rsid w:val="002107B0"/>
    <w:rsid w:val="0021140F"/>
    <w:rsid w:val="00212061"/>
    <w:rsid w:val="00212B36"/>
    <w:rsid w:val="00212F69"/>
    <w:rsid w:val="002140EB"/>
    <w:rsid w:val="0021676D"/>
    <w:rsid w:val="0022139F"/>
    <w:rsid w:val="00222DCD"/>
    <w:rsid w:val="00223051"/>
    <w:rsid w:val="0022471F"/>
    <w:rsid w:val="00224B4F"/>
    <w:rsid w:val="002250F3"/>
    <w:rsid w:val="0022542D"/>
    <w:rsid w:val="00225F7C"/>
    <w:rsid w:val="0022745D"/>
    <w:rsid w:val="002300EE"/>
    <w:rsid w:val="00230397"/>
    <w:rsid w:val="00230831"/>
    <w:rsid w:val="00232170"/>
    <w:rsid w:val="00232BD3"/>
    <w:rsid w:val="002347FC"/>
    <w:rsid w:val="002362BE"/>
    <w:rsid w:val="00242198"/>
    <w:rsid w:val="00243CA3"/>
    <w:rsid w:val="00243DA4"/>
    <w:rsid w:val="00245275"/>
    <w:rsid w:val="00247A9B"/>
    <w:rsid w:val="00247F01"/>
    <w:rsid w:val="00252825"/>
    <w:rsid w:val="0025680C"/>
    <w:rsid w:val="00256993"/>
    <w:rsid w:val="002615C2"/>
    <w:rsid w:val="00264346"/>
    <w:rsid w:val="00264BBE"/>
    <w:rsid w:val="00264CA5"/>
    <w:rsid w:val="00266405"/>
    <w:rsid w:val="00266753"/>
    <w:rsid w:val="0027125E"/>
    <w:rsid w:val="0027536F"/>
    <w:rsid w:val="0027614E"/>
    <w:rsid w:val="002778EE"/>
    <w:rsid w:val="002819D6"/>
    <w:rsid w:val="00281E45"/>
    <w:rsid w:val="00285DCD"/>
    <w:rsid w:val="00286378"/>
    <w:rsid w:val="00292E00"/>
    <w:rsid w:val="00293AAE"/>
    <w:rsid w:val="00293E85"/>
    <w:rsid w:val="00294907"/>
    <w:rsid w:val="002978D2"/>
    <w:rsid w:val="002A073C"/>
    <w:rsid w:val="002A2A35"/>
    <w:rsid w:val="002A343A"/>
    <w:rsid w:val="002A4607"/>
    <w:rsid w:val="002A5F16"/>
    <w:rsid w:val="002A705A"/>
    <w:rsid w:val="002B5C3E"/>
    <w:rsid w:val="002B5E1E"/>
    <w:rsid w:val="002B7139"/>
    <w:rsid w:val="002B7E9B"/>
    <w:rsid w:val="002C0377"/>
    <w:rsid w:val="002C3A86"/>
    <w:rsid w:val="002C74A7"/>
    <w:rsid w:val="002C77BE"/>
    <w:rsid w:val="002D3959"/>
    <w:rsid w:val="002D3AC3"/>
    <w:rsid w:val="002D50F5"/>
    <w:rsid w:val="002D5E83"/>
    <w:rsid w:val="002D6241"/>
    <w:rsid w:val="002D7B98"/>
    <w:rsid w:val="002E3A82"/>
    <w:rsid w:val="002E4A9B"/>
    <w:rsid w:val="002E4D36"/>
    <w:rsid w:val="002E681A"/>
    <w:rsid w:val="002E7AF1"/>
    <w:rsid w:val="002F1393"/>
    <w:rsid w:val="002F179A"/>
    <w:rsid w:val="002F2A3B"/>
    <w:rsid w:val="002F3EBF"/>
    <w:rsid w:val="002F4F23"/>
    <w:rsid w:val="0030021B"/>
    <w:rsid w:val="00300C19"/>
    <w:rsid w:val="0030306C"/>
    <w:rsid w:val="003038A9"/>
    <w:rsid w:val="00303A69"/>
    <w:rsid w:val="00303B75"/>
    <w:rsid w:val="0030492D"/>
    <w:rsid w:val="00305690"/>
    <w:rsid w:val="00306055"/>
    <w:rsid w:val="0030641F"/>
    <w:rsid w:val="0030761E"/>
    <w:rsid w:val="00316130"/>
    <w:rsid w:val="00316F37"/>
    <w:rsid w:val="00320588"/>
    <w:rsid w:val="003212BA"/>
    <w:rsid w:val="00322492"/>
    <w:rsid w:val="00322DBA"/>
    <w:rsid w:val="00323495"/>
    <w:rsid w:val="00323806"/>
    <w:rsid w:val="003239C1"/>
    <w:rsid w:val="003263FC"/>
    <w:rsid w:val="0032703F"/>
    <w:rsid w:val="0033220E"/>
    <w:rsid w:val="003338E0"/>
    <w:rsid w:val="00335E44"/>
    <w:rsid w:val="0034037C"/>
    <w:rsid w:val="00341901"/>
    <w:rsid w:val="00341B70"/>
    <w:rsid w:val="00341F7A"/>
    <w:rsid w:val="0034242E"/>
    <w:rsid w:val="0034382E"/>
    <w:rsid w:val="00344CDB"/>
    <w:rsid w:val="00344EB2"/>
    <w:rsid w:val="00344F3E"/>
    <w:rsid w:val="00350D59"/>
    <w:rsid w:val="0035106C"/>
    <w:rsid w:val="00351640"/>
    <w:rsid w:val="0035558E"/>
    <w:rsid w:val="00355595"/>
    <w:rsid w:val="003558CF"/>
    <w:rsid w:val="00355B63"/>
    <w:rsid w:val="00357F3A"/>
    <w:rsid w:val="00362596"/>
    <w:rsid w:val="00363127"/>
    <w:rsid w:val="0036478D"/>
    <w:rsid w:val="00365EF3"/>
    <w:rsid w:val="0037011E"/>
    <w:rsid w:val="003701DD"/>
    <w:rsid w:val="00373925"/>
    <w:rsid w:val="00373A78"/>
    <w:rsid w:val="003741F5"/>
    <w:rsid w:val="00374503"/>
    <w:rsid w:val="00374D95"/>
    <w:rsid w:val="003767FA"/>
    <w:rsid w:val="00376A30"/>
    <w:rsid w:val="003772D2"/>
    <w:rsid w:val="0037787A"/>
    <w:rsid w:val="00382514"/>
    <w:rsid w:val="00382809"/>
    <w:rsid w:val="00382DF8"/>
    <w:rsid w:val="0038403A"/>
    <w:rsid w:val="003843AF"/>
    <w:rsid w:val="00384846"/>
    <w:rsid w:val="00384B15"/>
    <w:rsid w:val="00386195"/>
    <w:rsid w:val="00386B80"/>
    <w:rsid w:val="003907CB"/>
    <w:rsid w:val="003913ED"/>
    <w:rsid w:val="00392D6B"/>
    <w:rsid w:val="00394C20"/>
    <w:rsid w:val="0039571C"/>
    <w:rsid w:val="00395756"/>
    <w:rsid w:val="003A01A0"/>
    <w:rsid w:val="003A1E4A"/>
    <w:rsid w:val="003A2BCF"/>
    <w:rsid w:val="003A358B"/>
    <w:rsid w:val="003A3AC0"/>
    <w:rsid w:val="003A5D40"/>
    <w:rsid w:val="003A605E"/>
    <w:rsid w:val="003A6431"/>
    <w:rsid w:val="003A67CE"/>
    <w:rsid w:val="003A7FD9"/>
    <w:rsid w:val="003B0173"/>
    <w:rsid w:val="003B0525"/>
    <w:rsid w:val="003B25FD"/>
    <w:rsid w:val="003B2C02"/>
    <w:rsid w:val="003B3484"/>
    <w:rsid w:val="003B4094"/>
    <w:rsid w:val="003B40B0"/>
    <w:rsid w:val="003B5A8B"/>
    <w:rsid w:val="003B5CBB"/>
    <w:rsid w:val="003B60EA"/>
    <w:rsid w:val="003B6EF6"/>
    <w:rsid w:val="003B752F"/>
    <w:rsid w:val="003B77EC"/>
    <w:rsid w:val="003C2BE5"/>
    <w:rsid w:val="003C4D2C"/>
    <w:rsid w:val="003C55C7"/>
    <w:rsid w:val="003C7E7F"/>
    <w:rsid w:val="003D08BB"/>
    <w:rsid w:val="003D0FDC"/>
    <w:rsid w:val="003D590E"/>
    <w:rsid w:val="003D7FE1"/>
    <w:rsid w:val="003E15E8"/>
    <w:rsid w:val="003E189B"/>
    <w:rsid w:val="003E3190"/>
    <w:rsid w:val="003E738C"/>
    <w:rsid w:val="003F116B"/>
    <w:rsid w:val="003F1692"/>
    <w:rsid w:val="003F1A52"/>
    <w:rsid w:val="003F1B3F"/>
    <w:rsid w:val="003F1DA3"/>
    <w:rsid w:val="003F41FE"/>
    <w:rsid w:val="003F6135"/>
    <w:rsid w:val="003F6176"/>
    <w:rsid w:val="00400490"/>
    <w:rsid w:val="0040061B"/>
    <w:rsid w:val="0040073C"/>
    <w:rsid w:val="00402A49"/>
    <w:rsid w:val="004046AC"/>
    <w:rsid w:val="0041216B"/>
    <w:rsid w:val="0041218A"/>
    <w:rsid w:val="0041226C"/>
    <w:rsid w:val="0041644D"/>
    <w:rsid w:val="004179E5"/>
    <w:rsid w:val="00420512"/>
    <w:rsid w:val="00420E95"/>
    <w:rsid w:val="004214E5"/>
    <w:rsid w:val="00423A96"/>
    <w:rsid w:val="00425C10"/>
    <w:rsid w:val="00431A1C"/>
    <w:rsid w:val="00432E8F"/>
    <w:rsid w:val="00433B90"/>
    <w:rsid w:val="004347B3"/>
    <w:rsid w:val="00434CED"/>
    <w:rsid w:val="00436BC7"/>
    <w:rsid w:val="00436E78"/>
    <w:rsid w:val="00445AC6"/>
    <w:rsid w:val="00445F4C"/>
    <w:rsid w:val="00446152"/>
    <w:rsid w:val="00447C72"/>
    <w:rsid w:val="00450597"/>
    <w:rsid w:val="00450A07"/>
    <w:rsid w:val="00450B35"/>
    <w:rsid w:val="00451CF8"/>
    <w:rsid w:val="00451DD7"/>
    <w:rsid w:val="00452318"/>
    <w:rsid w:val="004527FE"/>
    <w:rsid w:val="004539E6"/>
    <w:rsid w:val="00453C85"/>
    <w:rsid w:val="00454CD7"/>
    <w:rsid w:val="0045674B"/>
    <w:rsid w:val="00460513"/>
    <w:rsid w:val="00460A91"/>
    <w:rsid w:val="00461F1F"/>
    <w:rsid w:val="004628F8"/>
    <w:rsid w:val="00462B1F"/>
    <w:rsid w:val="0046437D"/>
    <w:rsid w:val="00465021"/>
    <w:rsid w:val="00465D72"/>
    <w:rsid w:val="00465FA8"/>
    <w:rsid w:val="004662F4"/>
    <w:rsid w:val="00467571"/>
    <w:rsid w:val="00470A3B"/>
    <w:rsid w:val="004715B8"/>
    <w:rsid w:val="004733D4"/>
    <w:rsid w:val="004733FB"/>
    <w:rsid w:val="0047389E"/>
    <w:rsid w:val="00474FF9"/>
    <w:rsid w:val="004753B1"/>
    <w:rsid w:val="0047577F"/>
    <w:rsid w:val="00476C75"/>
    <w:rsid w:val="00480860"/>
    <w:rsid w:val="00487304"/>
    <w:rsid w:val="004876C8"/>
    <w:rsid w:val="004915B9"/>
    <w:rsid w:val="0049160D"/>
    <w:rsid w:val="004937C5"/>
    <w:rsid w:val="00494440"/>
    <w:rsid w:val="00494FD1"/>
    <w:rsid w:val="004A2523"/>
    <w:rsid w:val="004A38C8"/>
    <w:rsid w:val="004A6970"/>
    <w:rsid w:val="004A7A02"/>
    <w:rsid w:val="004B2D99"/>
    <w:rsid w:val="004B2DB9"/>
    <w:rsid w:val="004B341D"/>
    <w:rsid w:val="004B4127"/>
    <w:rsid w:val="004B4F6B"/>
    <w:rsid w:val="004B57FF"/>
    <w:rsid w:val="004C0ECF"/>
    <w:rsid w:val="004C11BC"/>
    <w:rsid w:val="004C5A43"/>
    <w:rsid w:val="004C6CE3"/>
    <w:rsid w:val="004C71ED"/>
    <w:rsid w:val="004D2072"/>
    <w:rsid w:val="004D24EE"/>
    <w:rsid w:val="004D3F49"/>
    <w:rsid w:val="004D4EE2"/>
    <w:rsid w:val="004E4F71"/>
    <w:rsid w:val="004E5598"/>
    <w:rsid w:val="004E6FB6"/>
    <w:rsid w:val="004F3F02"/>
    <w:rsid w:val="004F420E"/>
    <w:rsid w:val="004F4FFC"/>
    <w:rsid w:val="004F5CC0"/>
    <w:rsid w:val="004F77C9"/>
    <w:rsid w:val="004F7B36"/>
    <w:rsid w:val="0050013A"/>
    <w:rsid w:val="00502409"/>
    <w:rsid w:val="0050369B"/>
    <w:rsid w:val="005041AD"/>
    <w:rsid w:val="00507B72"/>
    <w:rsid w:val="00510E41"/>
    <w:rsid w:val="005121BB"/>
    <w:rsid w:val="0051565A"/>
    <w:rsid w:val="00515BBD"/>
    <w:rsid w:val="005160C5"/>
    <w:rsid w:val="00516380"/>
    <w:rsid w:val="0051703F"/>
    <w:rsid w:val="0052041C"/>
    <w:rsid w:val="005208F3"/>
    <w:rsid w:val="00520A0D"/>
    <w:rsid w:val="00523CEA"/>
    <w:rsid w:val="00527E34"/>
    <w:rsid w:val="0053299D"/>
    <w:rsid w:val="00534143"/>
    <w:rsid w:val="00534AF5"/>
    <w:rsid w:val="00535E13"/>
    <w:rsid w:val="005379BF"/>
    <w:rsid w:val="00540E1F"/>
    <w:rsid w:val="005420C1"/>
    <w:rsid w:val="00543A9E"/>
    <w:rsid w:val="0054684A"/>
    <w:rsid w:val="005468F6"/>
    <w:rsid w:val="005477AC"/>
    <w:rsid w:val="005478C6"/>
    <w:rsid w:val="005514C2"/>
    <w:rsid w:val="00551520"/>
    <w:rsid w:val="00553E79"/>
    <w:rsid w:val="005555B6"/>
    <w:rsid w:val="00556A47"/>
    <w:rsid w:val="0055730A"/>
    <w:rsid w:val="00557C04"/>
    <w:rsid w:val="00560305"/>
    <w:rsid w:val="00560A33"/>
    <w:rsid w:val="00560A64"/>
    <w:rsid w:val="0056272F"/>
    <w:rsid w:val="00564030"/>
    <w:rsid w:val="00566971"/>
    <w:rsid w:val="00566E08"/>
    <w:rsid w:val="0057692D"/>
    <w:rsid w:val="005771F5"/>
    <w:rsid w:val="00587C29"/>
    <w:rsid w:val="005902D4"/>
    <w:rsid w:val="00590A95"/>
    <w:rsid w:val="00590C8C"/>
    <w:rsid w:val="005914FA"/>
    <w:rsid w:val="00593DF9"/>
    <w:rsid w:val="0059545A"/>
    <w:rsid w:val="005A17C0"/>
    <w:rsid w:val="005A250E"/>
    <w:rsid w:val="005A5643"/>
    <w:rsid w:val="005A56C4"/>
    <w:rsid w:val="005A7325"/>
    <w:rsid w:val="005B09EE"/>
    <w:rsid w:val="005B3144"/>
    <w:rsid w:val="005B334D"/>
    <w:rsid w:val="005B46C3"/>
    <w:rsid w:val="005B4E60"/>
    <w:rsid w:val="005B61A8"/>
    <w:rsid w:val="005C165D"/>
    <w:rsid w:val="005C1F5D"/>
    <w:rsid w:val="005C4D7D"/>
    <w:rsid w:val="005C4FD2"/>
    <w:rsid w:val="005C5D60"/>
    <w:rsid w:val="005C5E80"/>
    <w:rsid w:val="005C7DFB"/>
    <w:rsid w:val="005D19EE"/>
    <w:rsid w:val="005D22AF"/>
    <w:rsid w:val="005D2CDB"/>
    <w:rsid w:val="005D2E14"/>
    <w:rsid w:val="005D32CE"/>
    <w:rsid w:val="005D35FB"/>
    <w:rsid w:val="005D4231"/>
    <w:rsid w:val="005D4E1F"/>
    <w:rsid w:val="005D5EA5"/>
    <w:rsid w:val="005E0D40"/>
    <w:rsid w:val="005E202B"/>
    <w:rsid w:val="005E32C9"/>
    <w:rsid w:val="005E62DE"/>
    <w:rsid w:val="005F01E6"/>
    <w:rsid w:val="005F0572"/>
    <w:rsid w:val="005F1CB1"/>
    <w:rsid w:val="005F34E1"/>
    <w:rsid w:val="00600D30"/>
    <w:rsid w:val="00601636"/>
    <w:rsid w:val="00601736"/>
    <w:rsid w:val="00601AAE"/>
    <w:rsid w:val="00602FC1"/>
    <w:rsid w:val="00605F8F"/>
    <w:rsid w:val="00613152"/>
    <w:rsid w:val="00613C8B"/>
    <w:rsid w:val="006168E5"/>
    <w:rsid w:val="006229F5"/>
    <w:rsid w:val="006239CB"/>
    <w:rsid w:val="00623D04"/>
    <w:rsid w:val="0062575A"/>
    <w:rsid w:val="00626E83"/>
    <w:rsid w:val="00631D3A"/>
    <w:rsid w:val="00631FC5"/>
    <w:rsid w:val="00634113"/>
    <w:rsid w:val="00636F7A"/>
    <w:rsid w:val="0064201E"/>
    <w:rsid w:val="00644FD3"/>
    <w:rsid w:val="0065080B"/>
    <w:rsid w:val="00652091"/>
    <w:rsid w:val="006531AA"/>
    <w:rsid w:val="00653C30"/>
    <w:rsid w:val="00654159"/>
    <w:rsid w:val="00654B2B"/>
    <w:rsid w:val="006557D2"/>
    <w:rsid w:val="006567FE"/>
    <w:rsid w:val="00661EAE"/>
    <w:rsid w:val="0066200D"/>
    <w:rsid w:val="00662F3A"/>
    <w:rsid w:val="00664509"/>
    <w:rsid w:val="0066614B"/>
    <w:rsid w:val="00667A06"/>
    <w:rsid w:val="00675719"/>
    <w:rsid w:val="00675D40"/>
    <w:rsid w:val="00676F6F"/>
    <w:rsid w:val="006777F2"/>
    <w:rsid w:val="00682DCE"/>
    <w:rsid w:val="006848A0"/>
    <w:rsid w:val="0068612D"/>
    <w:rsid w:val="00686F54"/>
    <w:rsid w:val="006873D6"/>
    <w:rsid w:val="00691DD6"/>
    <w:rsid w:val="00697016"/>
    <w:rsid w:val="0069769B"/>
    <w:rsid w:val="00697B32"/>
    <w:rsid w:val="006A0603"/>
    <w:rsid w:val="006A0FE4"/>
    <w:rsid w:val="006A1270"/>
    <w:rsid w:val="006A3213"/>
    <w:rsid w:val="006A439E"/>
    <w:rsid w:val="006B0948"/>
    <w:rsid w:val="006B1048"/>
    <w:rsid w:val="006B1781"/>
    <w:rsid w:val="006B495C"/>
    <w:rsid w:val="006B4F13"/>
    <w:rsid w:val="006B74D5"/>
    <w:rsid w:val="006C3CF3"/>
    <w:rsid w:val="006C3FBA"/>
    <w:rsid w:val="006C430E"/>
    <w:rsid w:val="006C4891"/>
    <w:rsid w:val="006C4988"/>
    <w:rsid w:val="006C57CE"/>
    <w:rsid w:val="006C6B62"/>
    <w:rsid w:val="006D1457"/>
    <w:rsid w:val="006D4FF6"/>
    <w:rsid w:val="006D7835"/>
    <w:rsid w:val="006E0556"/>
    <w:rsid w:val="006E5019"/>
    <w:rsid w:val="006E5D7D"/>
    <w:rsid w:val="006E7872"/>
    <w:rsid w:val="006F12AF"/>
    <w:rsid w:val="006F17E9"/>
    <w:rsid w:val="006F1D45"/>
    <w:rsid w:val="006F3DC1"/>
    <w:rsid w:val="006F60E3"/>
    <w:rsid w:val="007009B9"/>
    <w:rsid w:val="0070225C"/>
    <w:rsid w:val="0070251C"/>
    <w:rsid w:val="0071002A"/>
    <w:rsid w:val="00711648"/>
    <w:rsid w:val="007147EA"/>
    <w:rsid w:val="007148AE"/>
    <w:rsid w:val="0071634C"/>
    <w:rsid w:val="007167D4"/>
    <w:rsid w:val="00716B47"/>
    <w:rsid w:val="00722C6B"/>
    <w:rsid w:val="007243B7"/>
    <w:rsid w:val="00725E4D"/>
    <w:rsid w:val="0072736B"/>
    <w:rsid w:val="00730462"/>
    <w:rsid w:val="0073091A"/>
    <w:rsid w:val="007322A2"/>
    <w:rsid w:val="00734596"/>
    <w:rsid w:val="00735321"/>
    <w:rsid w:val="00735EC5"/>
    <w:rsid w:val="007367C9"/>
    <w:rsid w:val="00737D9D"/>
    <w:rsid w:val="00740258"/>
    <w:rsid w:val="00740AAE"/>
    <w:rsid w:val="00741DDE"/>
    <w:rsid w:val="00741E09"/>
    <w:rsid w:val="00743B5C"/>
    <w:rsid w:val="00746EDB"/>
    <w:rsid w:val="007511A0"/>
    <w:rsid w:val="00753445"/>
    <w:rsid w:val="007547CE"/>
    <w:rsid w:val="00755681"/>
    <w:rsid w:val="00756618"/>
    <w:rsid w:val="00757CA4"/>
    <w:rsid w:val="00762FDD"/>
    <w:rsid w:val="00764A20"/>
    <w:rsid w:val="0077120B"/>
    <w:rsid w:val="0077170F"/>
    <w:rsid w:val="007725A2"/>
    <w:rsid w:val="007725D5"/>
    <w:rsid w:val="0077501D"/>
    <w:rsid w:val="00775DEC"/>
    <w:rsid w:val="00775F6E"/>
    <w:rsid w:val="00776080"/>
    <w:rsid w:val="007818A8"/>
    <w:rsid w:val="00781FD6"/>
    <w:rsid w:val="007833E5"/>
    <w:rsid w:val="00787F9D"/>
    <w:rsid w:val="00791731"/>
    <w:rsid w:val="00793558"/>
    <w:rsid w:val="00794D91"/>
    <w:rsid w:val="00794E15"/>
    <w:rsid w:val="00795BD4"/>
    <w:rsid w:val="007979D2"/>
    <w:rsid w:val="007A1AB9"/>
    <w:rsid w:val="007A3862"/>
    <w:rsid w:val="007A3D04"/>
    <w:rsid w:val="007A5F32"/>
    <w:rsid w:val="007A5F88"/>
    <w:rsid w:val="007A69D8"/>
    <w:rsid w:val="007A72CE"/>
    <w:rsid w:val="007B09F4"/>
    <w:rsid w:val="007B0F0D"/>
    <w:rsid w:val="007B173D"/>
    <w:rsid w:val="007B1ECD"/>
    <w:rsid w:val="007B43FA"/>
    <w:rsid w:val="007B51CD"/>
    <w:rsid w:val="007B60F5"/>
    <w:rsid w:val="007B68DE"/>
    <w:rsid w:val="007C041B"/>
    <w:rsid w:val="007C0503"/>
    <w:rsid w:val="007C4A8C"/>
    <w:rsid w:val="007C515F"/>
    <w:rsid w:val="007C7C73"/>
    <w:rsid w:val="007D00E7"/>
    <w:rsid w:val="007D0DFF"/>
    <w:rsid w:val="007D3706"/>
    <w:rsid w:val="007D37BC"/>
    <w:rsid w:val="007D3A0E"/>
    <w:rsid w:val="007D5B24"/>
    <w:rsid w:val="007D5F6D"/>
    <w:rsid w:val="007D68CA"/>
    <w:rsid w:val="007D71F7"/>
    <w:rsid w:val="007E0FD7"/>
    <w:rsid w:val="007E3B39"/>
    <w:rsid w:val="007E548D"/>
    <w:rsid w:val="007F0070"/>
    <w:rsid w:val="007F0B4B"/>
    <w:rsid w:val="007F1061"/>
    <w:rsid w:val="007F1508"/>
    <w:rsid w:val="007F46DC"/>
    <w:rsid w:val="007F7FCE"/>
    <w:rsid w:val="00802B4A"/>
    <w:rsid w:val="00803003"/>
    <w:rsid w:val="00804DC5"/>
    <w:rsid w:val="008074E7"/>
    <w:rsid w:val="00811FB9"/>
    <w:rsid w:val="008141B9"/>
    <w:rsid w:val="00817300"/>
    <w:rsid w:val="008208DB"/>
    <w:rsid w:val="00821A61"/>
    <w:rsid w:val="00821AC7"/>
    <w:rsid w:val="008221F4"/>
    <w:rsid w:val="00822552"/>
    <w:rsid w:val="00822B20"/>
    <w:rsid w:val="00823DC1"/>
    <w:rsid w:val="00824A72"/>
    <w:rsid w:val="008254F9"/>
    <w:rsid w:val="00827CE3"/>
    <w:rsid w:val="00832BD4"/>
    <w:rsid w:val="008338A0"/>
    <w:rsid w:val="0083426A"/>
    <w:rsid w:val="0083519F"/>
    <w:rsid w:val="00837774"/>
    <w:rsid w:val="00837C77"/>
    <w:rsid w:val="0084014A"/>
    <w:rsid w:val="0084028F"/>
    <w:rsid w:val="00840EC8"/>
    <w:rsid w:val="00841116"/>
    <w:rsid w:val="008413EA"/>
    <w:rsid w:val="008446F0"/>
    <w:rsid w:val="0084614B"/>
    <w:rsid w:val="00847A43"/>
    <w:rsid w:val="00847B30"/>
    <w:rsid w:val="00853648"/>
    <w:rsid w:val="00853957"/>
    <w:rsid w:val="00855088"/>
    <w:rsid w:val="008567CA"/>
    <w:rsid w:val="00856F41"/>
    <w:rsid w:val="008619B7"/>
    <w:rsid w:val="00861DAE"/>
    <w:rsid w:val="00861E29"/>
    <w:rsid w:val="008632A1"/>
    <w:rsid w:val="00863368"/>
    <w:rsid w:val="00864C05"/>
    <w:rsid w:val="0086560D"/>
    <w:rsid w:val="00866016"/>
    <w:rsid w:val="008677C5"/>
    <w:rsid w:val="00867E68"/>
    <w:rsid w:val="00871F7B"/>
    <w:rsid w:val="00872047"/>
    <w:rsid w:val="00875057"/>
    <w:rsid w:val="0087658C"/>
    <w:rsid w:val="00880537"/>
    <w:rsid w:val="00880EBC"/>
    <w:rsid w:val="00881124"/>
    <w:rsid w:val="00881A42"/>
    <w:rsid w:val="00882F4C"/>
    <w:rsid w:val="0088336B"/>
    <w:rsid w:val="0088507B"/>
    <w:rsid w:val="0088579B"/>
    <w:rsid w:val="008870AE"/>
    <w:rsid w:val="00893D93"/>
    <w:rsid w:val="00894298"/>
    <w:rsid w:val="00894C07"/>
    <w:rsid w:val="00897B05"/>
    <w:rsid w:val="008A1F11"/>
    <w:rsid w:val="008A2B3D"/>
    <w:rsid w:val="008A676D"/>
    <w:rsid w:val="008A6D85"/>
    <w:rsid w:val="008A745F"/>
    <w:rsid w:val="008A75B9"/>
    <w:rsid w:val="008A7E9B"/>
    <w:rsid w:val="008B0169"/>
    <w:rsid w:val="008B1B8E"/>
    <w:rsid w:val="008B2942"/>
    <w:rsid w:val="008B372B"/>
    <w:rsid w:val="008B43AA"/>
    <w:rsid w:val="008B6FDA"/>
    <w:rsid w:val="008B78E9"/>
    <w:rsid w:val="008C2011"/>
    <w:rsid w:val="008C2BAC"/>
    <w:rsid w:val="008C31BD"/>
    <w:rsid w:val="008C3E00"/>
    <w:rsid w:val="008C4E56"/>
    <w:rsid w:val="008C54F5"/>
    <w:rsid w:val="008C5E07"/>
    <w:rsid w:val="008C70BD"/>
    <w:rsid w:val="008D1CCE"/>
    <w:rsid w:val="008D36AC"/>
    <w:rsid w:val="008D386E"/>
    <w:rsid w:val="008D3E2A"/>
    <w:rsid w:val="008D4889"/>
    <w:rsid w:val="008D6E96"/>
    <w:rsid w:val="008D7F7F"/>
    <w:rsid w:val="008E22C7"/>
    <w:rsid w:val="008E3E49"/>
    <w:rsid w:val="008E470B"/>
    <w:rsid w:val="008E780B"/>
    <w:rsid w:val="008F0136"/>
    <w:rsid w:val="008F129F"/>
    <w:rsid w:val="008F27C4"/>
    <w:rsid w:val="008F43B8"/>
    <w:rsid w:val="008F5687"/>
    <w:rsid w:val="008F7909"/>
    <w:rsid w:val="008F7A26"/>
    <w:rsid w:val="008F7A37"/>
    <w:rsid w:val="00906A82"/>
    <w:rsid w:val="00907D76"/>
    <w:rsid w:val="00907DD8"/>
    <w:rsid w:val="00914F1E"/>
    <w:rsid w:val="0091585E"/>
    <w:rsid w:val="00915ABE"/>
    <w:rsid w:val="0091716D"/>
    <w:rsid w:val="00917D1F"/>
    <w:rsid w:val="00921CF9"/>
    <w:rsid w:val="009236D7"/>
    <w:rsid w:val="00924974"/>
    <w:rsid w:val="00926FFA"/>
    <w:rsid w:val="00927A6B"/>
    <w:rsid w:val="0093090F"/>
    <w:rsid w:val="00930EB9"/>
    <w:rsid w:val="00931FC8"/>
    <w:rsid w:val="00941442"/>
    <w:rsid w:val="00941D54"/>
    <w:rsid w:val="00944001"/>
    <w:rsid w:val="00944654"/>
    <w:rsid w:val="0094729D"/>
    <w:rsid w:val="0095415A"/>
    <w:rsid w:val="00954308"/>
    <w:rsid w:val="00956B76"/>
    <w:rsid w:val="00960061"/>
    <w:rsid w:val="009609B5"/>
    <w:rsid w:val="00961824"/>
    <w:rsid w:val="00962B4A"/>
    <w:rsid w:val="00962F88"/>
    <w:rsid w:val="00963F1F"/>
    <w:rsid w:val="009650D0"/>
    <w:rsid w:val="009656C2"/>
    <w:rsid w:val="00966645"/>
    <w:rsid w:val="00967AAC"/>
    <w:rsid w:val="00970AFA"/>
    <w:rsid w:val="00970B5B"/>
    <w:rsid w:val="009717F5"/>
    <w:rsid w:val="00971838"/>
    <w:rsid w:val="00973D2C"/>
    <w:rsid w:val="009752E3"/>
    <w:rsid w:val="009764E5"/>
    <w:rsid w:val="00977EF0"/>
    <w:rsid w:val="00982CB1"/>
    <w:rsid w:val="009831E4"/>
    <w:rsid w:val="00983D6A"/>
    <w:rsid w:val="00984923"/>
    <w:rsid w:val="009863D1"/>
    <w:rsid w:val="00986BDF"/>
    <w:rsid w:val="00987FCB"/>
    <w:rsid w:val="0099266D"/>
    <w:rsid w:val="00995119"/>
    <w:rsid w:val="00996E5E"/>
    <w:rsid w:val="00997797"/>
    <w:rsid w:val="009A20E0"/>
    <w:rsid w:val="009A5A88"/>
    <w:rsid w:val="009A6324"/>
    <w:rsid w:val="009A6A9D"/>
    <w:rsid w:val="009B0A5C"/>
    <w:rsid w:val="009B6D4D"/>
    <w:rsid w:val="009B7B1F"/>
    <w:rsid w:val="009C3608"/>
    <w:rsid w:val="009C688C"/>
    <w:rsid w:val="009C695C"/>
    <w:rsid w:val="009D1199"/>
    <w:rsid w:val="009D1896"/>
    <w:rsid w:val="009D2235"/>
    <w:rsid w:val="009D283A"/>
    <w:rsid w:val="009D2EDC"/>
    <w:rsid w:val="009D3453"/>
    <w:rsid w:val="009D3BF7"/>
    <w:rsid w:val="009D6A76"/>
    <w:rsid w:val="009D6AD7"/>
    <w:rsid w:val="009D6EDD"/>
    <w:rsid w:val="009D76D7"/>
    <w:rsid w:val="009E032A"/>
    <w:rsid w:val="009E092C"/>
    <w:rsid w:val="009E1590"/>
    <w:rsid w:val="009E360B"/>
    <w:rsid w:val="009E3B12"/>
    <w:rsid w:val="009E4D74"/>
    <w:rsid w:val="009E56E5"/>
    <w:rsid w:val="009E6A55"/>
    <w:rsid w:val="009F4732"/>
    <w:rsid w:val="009F4A9E"/>
    <w:rsid w:val="009F6DB8"/>
    <w:rsid w:val="009F7A66"/>
    <w:rsid w:val="00A009F1"/>
    <w:rsid w:val="00A01BF3"/>
    <w:rsid w:val="00A03370"/>
    <w:rsid w:val="00A05A8D"/>
    <w:rsid w:val="00A05F22"/>
    <w:rsid w:val="00A0608E"/>
    <w:rsid w:val="00A07D86"/>
    <w:rsid w:val="00A13A37"/>
    <w:rsid w:val="00A15B35"/>
    <w:rsid w:val="00A1614E"/>
    <w:rsid w:val="00A166FF"/>
    <w:rsid w:val="00A20587"/>
    <w:rsid w:val="00A20748"/>
    <w:rsid w:val="00A2121A"/>
    <w:rsid w:val="00A2632F"/>
    <w:rsid w:val="00A333D7"/>
    <w:rsid w:val="00A33452"/>
    <w:rsid w:val="00A358E3"/>
    <w:rsid w:val="00A36595"/>
    <w:rsid w:val="00A410A4"/>
    <w:rsid w:val="00A410DB"/>
    <w:rsid w:val="00A42683"/>
    <w:rsid w:val="00A42F4B"/>
    <w:rsid w:val="00A439BE"/>
    <w:rsid w:val="00A46ACC"/>
    <w:rsid w:val="00A520EC"/>
    <w:rsid w:val="00A53411"/>
    <w:rsid w:val="00A55F5F"/>
    <w:rsid w:val="00A560FA"/>
    <w:rsid w:val="00A5659C"/>
    <w:rsid w:val="00A57789"/>
    <w:rsid w:val="00A606E5"/>
    <w:rsid w:val="00A60A97"/>
    <w:rsid w:val="00A6333D"/>
    <w:rsid w:val="00A645C1"/>
    <w:rsid w:val="00A64AEE"/>
    <w:rsid w:val="00A651E2"/>
    <w:rsid w:val="00A70338"/>
    <w:rsid w:val="00A74371"/>
    <w:rsid w:val="00A84ECE"/>
    <w:rsid w:val="00A85F4D"/>
    <w:rsid w:val="00A93BDE"/>
    <w:rsid w:val="00A9580B"/>
    <w:rsid w:val="00A96493"/>
    <w:rsid w:val="00A977C7"/>
    <w:rsid w:val="00AA04B2"/>
    <w:rsid w:val="00AA156D"/>
    <w:rsid w:val="00AA18FF"/>
    <w:rsid w:val="00AA1EFC"/>
    <w:rsid w:val="00AA2F07"/>
    <w:rsid w:val="00AA3C83"/>
    <w:rsid w:val="00AA6471"/>
    <w:rsid w:val="00AA70C9"/>
    <w:rsid w:val="00AB2177"/>
    <w:rsid w:val="00AB26B6"/>
    <w:rsid w:val="00AB2C4E"/>
    <w:rsid w:val="00AB41F5"/>
    <w:rsid w:val="00AB4BDE"/>
    <w:rsid w:val="00AC0575"/>
    <w:rsid w:val="00AC0C63"/>
    <w:rsid w:val="00AC0D7C"/>
    <w:rsid w:val="00AC3B2B"/>
    <w:rsid w:val="00AC4AE9"/>
    <w:rsid w:val="00AC6C38"/>
    <w:rsid w:val="00AD0BB5"/>
    <w:rsid w:val="00AD3A11"/>
    <w:rsid w:val="00AD3D80"/>
    <w:rsid w:val="00AD5610"/>
    <w:rsid w:val="00AD5ED6"/>
    <w:rsid w:val="00AE27BB"/>
    <w:rsid w:val="00AE52C6"/>
    <w:rsid w:val="00AE6752"/>
    <w:rsid w:val="00AE7EAA"/>
    <w:rsid w:val="00B01402"/>
    <w:rsid w:val="00B01CA1"/>
    <w:rsid w:val="00B0378D"/>
    <w:rsid w:val="00B04095"/>
    <w:rsid w:val="00B053A5"/>
    <w:rsid w:val="00B0628F"/>
    <w:rsid w:val="00B1172B"/>
    <w:rsid w:val="00B11D7C"/>
    <w:rsid w:val="00B13AD3"/>
    <w:rsid w:val="00B22003"/>
    <w:rsid w:val="00B2520E"/>
    <w:rsid w:val="00B25FF0"/>
    <w:rsid w:val="00B26B51"/>
    <w:rsid w:val="00B2768B"/>
    <w:rsid w:val="00B330C6"/>
    <w:rsid w:val="00B3407B"/>
    <w:rsid w:val="00B3421F"/>
    <w:rsid w:val="00B34A8F"/>
    <w:rsid w:val="00B35522"/>
    <w:rsid w:val="00B35A09"/>
    <w:rsid w:val="00B35CFA"/>
    <w:rsid w:val="00B3679E"/>
    <w:rsid w:val="00B36A40"/>
    <w:rsid w:val="00B37667"/>
    <w:rsid w:val="00B40088"/>
    <w:rsid w:val="00B401C3"/>
    <w:rsid w:val="00B41B19"/>
    <w:rsid w:val="00B47017"/>
    <w:rsid w:val="00B502C9"/>
    <w:rsid w:val="00B5070F"/>
    <w:rsid w:val="00B54CAE"/>
    <w:rsid w:val="00B55F7C"/>
    <w:rsid w:val="00B5688D"/>
    <w:rsid w:val="00B56A82"/>
    <w:rsid w:val="00B57281"/>
    <w:rsid w:val="00B57551"/>
    <w:rsid w:val="00B6008A"/>
    <w:rsid w:val="00B61288"/>
    <w:rsid w:val="00B61631"/>
    <w:rsid w:val="00B62E10"/>
    <w:rsid w:val="00B62E80"/>
    <w:rsid w:val="00B63D0B"/>
    <w:rsid w:val="00B6407E"/>
    <w:rsid w:val="00B64E3D"/>
    <w:rsid w:val="00B66D53"/>
    <w:rsid w:val="00B67E61"/>
    <w:rsid w:val="00B719E3"/>
    <w:rsid w:val="00B723C0"/>
    <w:rsid w:val="00B72638"/>
    <w:rsid w:val="00B72A94"/>
    <w:rsid w:val="00B73B1C"/>
    <w:rsid w:val="00B73C63"/>
    <w:rsid w:val="00B73D45"/>
    <w:rsid w:val="00B762D0"/>
    <w:rsid w:val="00B77109"/>
    <w:rsid w:val="00B82748"/>
    <w:rsid w:val="00B838ED"/>
    <w:rsid w:val="00B869B7"/>
    <w:rsid w:val="00B875E3"/>
    <w:rsid w:val="00B8793B"/>
    <w:rsid w:val="00B9111E"/>
    <w:rsid w:val="00B92275"/>
    <w:rsid w:val="00B92379"/>
    <w:rsid w:val="00B95334"/>
    <w:rsid w:val="00BA1356"/>
    <w:rsid w:val="00BA5B00"/>
    <w:rsid w:val="00BA5D13"/>
    <w:rsid w:val="00BA5D78"/>
    <w:rsid w:val="00BA63C2"/>
    <w:rsid w:val="00BA6C6F"/>
    <w:rsid w:val="00BA6C7D"/>
    <w:rsid w:val="00BB15B1"/>
    <w:rsid w:val="00BB21A8"/>
    <w:rsid w:val="00BB274E"/>
    <w:rsid w:val="00BB2DBC"/>
    <w:rsid w:val="00BB2E02"/>
    <w:rsid w:val="00BB3ADC"/>
    <w:rsid w:val="00BB77A9"/>
    <w:rsid w:val="00BC0240"/>
    <w:rsid w:val="00BC204B"/>
    <w:rsid w:val="00BC3D1F"/>
    <w:rsid w:val="00BC41D1"/>
    <w:rsid w:val="00BC44A7"/>
    <w:rsid w:val="00BC4650"/>
    <w:rsid w:val="00BC7F8B"/>
    <w:rsid w:val="00BD0B35"/>
    <w:rsid w:val="00BD0F77"/>
    <w:rsid w:val="00BD1EE8"/>
    <w:rsid w:val="00BD4528"/>
    <w:rsid w:val="00BD4A11"/>
    <w:rsid w:val="00BD5224"/>
    <w:rsid w:val="00BD540C"/>
    <w:rsid w:val="00BD642F"/>
    <w:rsid w:val="00BD64B5"/>
    <w:rsid w:val="00BD7B37"/>
    <w:rsid w:val="00BE02A3"/>
    <w:rsid w:val="00BE0A59"/>
    <w:rsid w:val="00BE45E1"/>
    <w:rsid w:val="00BE4A3F"/>
    <w:rsid w:val="00BE4DAE"/>
    <w:rsid w:val="00BE5F00"/>
    <w:rsid w:val="00BE6FAE"/>
    <w:rsid w:val="00BF5233"/>
    <w:rsid w:val="00BF6E73"/>
    <w:rsid w:val="00BF7189"/>
    <w:rsid w:val="00C00900"/>
    <w:rsid w:val="00C024D0"/>
    <w:rsid w:val="00C03306"/>
    <w:rsid w:val="00C03FF8"/>
    <w:rsid w:val="00C054BB"/>
    <w:rsid w:val="00C0592A"/>
    <w:rsid w:val="00C06D58"/>
    <w:rsid w:val="00C06D68"/>
    <w:rsid w:val="00C10780"/>
    <w:rsid w:val="00C10E56"/>
    <w:rsid w:val="00C12237"/>
    <w:rsid w:val="00C123B3"/>
    <w:rsid w:val="00C123FA"/>
    <w:rsid w:val="00C141A6"/>
    <w:rsid w:val="00C15293"/>
    <w:rsid w:val="00C15ADA"/>
    <w:rsid w:val="00C17DFE"/>
    <w:rsid w:val="00C2082A"/>
    <w:rsid w:val="00C22361"/>
    <w:rsid w:val="00C23181"/>
    <w:rsid w:val="00C2383C"/>
    <w:rsid w:val="00C255DC"/>
    <w:rsid w:val="00C3037D"/>
    <w:rsid w:val="00C32205"/>
    <w:rsid w:val="00C32C6C"/>
    <w:rsid w:val="00C33A39"/>
    <w:rsid w:val="00C34D13"/>
    <w:rsid w:val="00C35BD4"/>
    <w:rsid w:val="00C37CDB"/>
    <w:rsid w:val="00C42AA5"/>
    <w:rsid w:val="00C46637"/>
    <w:rsid w:val="00C52552"/>
    <w:rsid w:val="00C52B74"/>
    <w:rsid w:val="00C53F12"/>
    <w:rsid w:val="00C542B0"/>
    <w:rsid w:val="00C54649"/>
    <w:rsid w:val="00C569C2"/>
    <w:rsid w:val="00C57A39"/>
    <w:rsid w:val="00C603E8"/>
    <w:rsid w:val="00C60FC6"/>
    <w:rsid w:val="00C60FD2"/>
    <w:rsid w:val="00C61B88"/>
    <w:rsid w:val="00C6253C"/>
    <w:rsid w:val="00C62E50"/>
    <w:rsid w:val="00C63A6C"/>
    <w:rsid w:val="00C63AD8"/>
    <w:rsid w:val="00C706F9"/>
    <w:rsid w:val="00C7102F"/>
    <w:rsid w:val="00C72DB8"/>
    <w:rsid w:val="00C73413"/>
    <w:rsid w:val="00C73582"/>
    <w:rsid w:val="00C7616A"/>
    <w:rsid w:val="00C77CEF"/>
    <w:rsid w:val="00C814F5"/>
    <w:rsid w:val="00C826B6"/>
    <w:rsid w:val="00C830C3"/>
    <w:rsid w:val="00C831B0"/>
    <w:rsid w:val="00C8450C"/>
    <w:rsid w:val="00C865EE"/>
    <w:rsid w:val="00C87BD6"/>
    <w:rsid w:val="00C87F72"/>
    <w:rsid w:val="00C9000F"/>
    <w:rsid w:val="00C921A0"/>
    <w:rsid w:val="00C95974"/>
    <w:rsid w:val="00C95B8C"/>
    <w:rsid w:val="00C96E0E"/>
    <w:rsid w:val="00C97BEB"/>
    <w:rsid w:val="00C97D25"/>
    <w:rsid w:val="00CA02F3"/>
    <w:rsid w:val="00CA153E"/>
    <w:rsid w:val="00CA1F9B"/>
    <w:rsid w:val="00CA269C"/>
    <w:rsid w:val="00CA39E3"/>
    <w:rsid w:val="00CA6936"/>
    <w:rsid w:val="00CA7D25"/>
    <w:rsid w:val="00CB2817"/>
    <w:rsid w:val="00CB2A82"/>
    <w:rsid w:val="00CB4767"/>
    <w:rsid w:val="00CB4797"/>
    <w:rsid w:val="00CB4BDC"/>
    <w:rsid w:val="00CC1FFD"/>
    <w:rsid w:val="00CC2682"/>
    <w:rsid w:val="00CC2780"/>
    <w:rsid w:val="00CC320F"/>
    <w:rsid w:val="00CC3284"/>
    <w:rsid w:val="00CD116D"/>
    <w:rsid w:val="00CD5D82"/>
    <w:rsid w:val="00CD6169"/>
    <w:rsid w:val="00CD6F94"/>
    <w:rsid w:val="00CD7DA1"/>
    <w:rsid w:val="00CE06EA"/>
    <w:rsid w:val="00CE0C72"/>
    <w:rsid w:val="00CE1D2A"/>
    <w:rsid w:val="00CE2008"/>
    <w:rsid w:val="00CE699F"/>
    <w:rsid w:val="00CF03D9"/>
    <w:rsid w:val="00CF205F"/>
    <w:rsid w:val="00CF3075"/>
    <w:rsid w:val="00CF30C0"/>
    <w:rsid w:val="00CF3930"/>
    <w:rsid w:val="00CF4625"/>
    <w:rsid w:val="00CF77AF"/>
    <w:rsid w:val="00CF7B4F"/>
    <w:rsid w:val="00D006D4"/>
    <w:rsid w:val="00D011B1"/>
    <w:rsid w:val="00D01698"/>
    <w:rsid w:val="00D02A1D"/>
    <w:rsid w:val="00D06BF4"/>
    <w:rsid w:val="00D12B14"/>
    <w:rsid w:val="00D13C9A"/>
    <w:rsid w:val="00D15360"/>
    <w:rsid w:val="00D15403"/>
    <w:rsid w:val="00D16D65"/>
    <w:rsid w:val="00D2207D"/>
    <w:rsid w:val="00D241F4"/>
    <w:rsid w:val="00D24754"/>
    <w:rsid w:val="00D24BD3"/>
    <w:rsid w:val="00D24D83"/>
    <w:rsid w:val="00D253AA"/>
    <w:rsid w:val="00D261C1"/>
    <w:rsid w:val="00D26B24"/>
    <w:rsid w:val="00D31E66"/>
    <w:rsid w:val="00D321B6"/>
    <w:rsid w:val="00D349F3"/>
    <w:rsid w:val="00D34EDC"/>
    <w:rsid w:val="00D3749F"/>
    <w:rsid w:val="00D4022A"/>
    <w:rsid w:val="00D42B0E"/>
    <w:rsid w:val="00D441EB"/>
    <w:rsid w:val="00D46D49"/>
    <w:rsid w:val="00D51F84"/>
    <w:rsid w:val="00D52078"/>
    <w:rsid w:val="00D550DE"/>
    <w:rsid w:val="00D55BA9"/>
    <w:rsid w:val="00D55C4B"/>
    <w:rsid w:val="00D570E9"/>
    <w:rsid w:val="00D57326"/>
    <w:rsid w:val="00D61423"/>
    <w:rsid w:val="00D64F33"/>
    <w:rsid w:val="00D671EF"/>
    <w:rsid w:val="00D67F35"/>
    <w:rsid w:val="00D71D8A"/>
    <w:rsid w:val="00D71F70"/>
    <w:rsid w:val="00D73D8D"/>
    <w:rsid w:val="00D743F9"/>
    <w:rsid w:val="00D75B8B"/>
    <w:rsid w:val="00D8099B"/>
    <w:rsid w:val="00D817F3"/>
    <w:rsid w:val="00D8203A"/>
    <w:rsid w:val="00D846A9"/>
    <w:rsid w:val="00D858E3"/>
    <w:rsid w:val="00D868FA"/>
    <w:rsid w:val="00D86D2B"/>
    <w:rsid w:val="00D91E16"/>
    <w:rsid w:val="00D96CF5"/>
    <w:rsid w:val="00DA2D39"/>
    <w:rsid w:val="00DA54FB"/>
    <w:rsid w:val="00DA7F08"/>
    <w:rsid w:val="00DB06A2"/>
    <w:rsid w:val="00DB0856"/>
    <w:rsid w:val="00DB15A9"/>
    <w:rsid w:val="00DB5897"/>
    <w:rsid w:val="00DB5922"/>
    <w:rsid w:val="00DB6D43"/>
    <w:rsid w:val="00DC0ADE"/>
    <w:rsid w:val="00DC1C77"/>
    <w:rsid w:val="00DC403C"/>
    <w:rsid w:val="00DC6469"/>
    <w:rsid w:val="00DC6A96"/>
    <w:rsid w:val="00DD05FA"/>
    <w:rsid w:val="00DD1B03"/>
    <w:rsid w:val="00DD2E03"/>
    <w:rsid w:val="00DD3278"/>
    <w:rsid w:val="00DD437D"/>
    <w:rsid w:val="00DD4A5E"/>
    <w:rsid w:val="00DD76C1"/>
    <w:rsid w:val="00DE049E"/>
    <w:rsid w:val="00DE0CFA"/>
    <w:rsid w:val="00DE2E15"/>
    <w:rsid w:val="00DE36FD"/>
    <w:rsid w:val="00DF22AB"/>
    <w:rsid w:val="00DF2F73"/>
    <w:rsid w:val="00DF32F4"/>
    <w:rsid w:val="00DF3306"/>
    <w:rsid w:val="00DF5E24"/>
    <w:rsid w:val="00E00891"/>
    <w:rsid w:val="00E00975"/>
    <w:rsid w:val="00E00CD4"/>
    <w:rsid w:val="00E01894"/>
    <w:rsid w:val="00E02321"/>
    <w:rsid w:val="00E03A65"/>
    <w:rsid w:val="00E04572"/>
    <w:rsid w:val="00E04EE5"/>
    <w:rsid w:val="00E0635F"/>
    <w:rsid w:val="00E0740B"/>
    <w:rsid w:val="00E07C82"/>
    <w:rsid w:val="00E07D20"/>
    <w:rsid w:val="00E11B34"/>
    <w:rsid w:val="00E12751"/>
    <w:rsid w:val="00E1359E"/>
    <w:rsid w:val="00E13D69"/>
    <w:rsid w:val="00E13F1B"/>
    <w:rsid w:val="00E142FA"/>
    <w:rsid w:val="00E15ED9"/>
    <w:rsid w:val="00E20158"/>
    <w:rsid w:val="00E22EC9"/>
    <w:rsid w:val="00E258D5"/>
    <w:rsid w:val="00E25A9B"/>
    <w:rsid w:val="00E26263"/>
    <w:rsid w:val="00E30DFC"/>
    <w:rsid w:val="00E32183"/>
    <w:rsid w:val="00E347EF"/>
    <w:rsid w:val="00E350E1"/>
    <w:rsid w:val="00E3550D"/>
    <w:rsid w:val="00E37172"/>
    <w:rsid w:val="00E3781C"/>
    <w:rsid w:val="00E37CC8"/>
    <w:rsid w:val="00E40670"/>
    <w:rsid w:val="00E411E9"/>
    <w:rsid w:val="00E41634"/>
    <w:rsid w:val="00E41C86"/>
    <w:rsid w:val="00E444CE"/>
    <w:rsid w:val="00E44924"/>
    <w:rsid w:val="00E44F82"/>
    <w:rsid w:val="00E4542E"/>
    <w:rsid w:val="00E4593A"/>
    <w:rsid w:val="00E4693B"/>
    <w:rsid w:val="00E469D8"/>
    <w:rsid w:val="00E46E6E"/>
    <w:rsid w:val="00E47995"/>
    <w:rsid w:val="00E47AD3"/>
    <w:rsid w:val="00E504C8"/>
    <w:rsid w:val="00E50ADD"/>
    <w:rsid w:val="00E514DA"/>
    <w:rsid w:val="00E53922"/>
    <w:rsid w:val="00E55FE4"/>
    <w:rsid w:val="00E60682"/>
    <w:rsid w:val="00E62537"/>
    <w:rsid w:val="00E65E5A"/>
    <w:rsid w:val="00E673D1"/>
    <w:rsid w:val="00E71062"/>
    <w:rsid w:val="00E72771"/>
    <w:rsid w:val="00E74DAA"/>
    <w:rsid w:val="00E763EF"/>
    <w:rsid w:val="00E7726B"/>
    <w:rsid w:val="00E77A57"/>
    <w:rsid w:val="00E811A0"/>
    <w:rsid w:val="00E82FEB"/>
    <w:rsid w:val="00E835A7"/>
    <w:rsid w:val="00E83FFB"/>
    <w:rsid w:val="00E84DCE"/>
    <w:rsid w:val="00E85145"/>
    <w:rsid w:val="00E8531B"/>
    <w:rsid w:val="00E857EC"/>
    <w:rsid w:val="00E87869"/>
    <w:rsid w:val="00E95C56"/>
    <w:rsid w:val="00EA0B2B"/>
    <w:rsid w:val="00EA11DF"/>
    <w:rsid w:val="00EA1E0D"/>
    <w:rsid w:val="00EA1F1A"/>
    <w:rsid w:val="00EA3E98"/>
    <w:rsid w:val="00EA41FA"/>
    <w:rsid w:val="00EA509E"/>
    <w:rsid w:val="00EA61C3"/>
    <w:rsid w:val="00EA69ED"/>
    <w:rsid w:val="00EA6FEF"/>
    <w:rsid w:val="00EB0507"/>
    <w:rsid w:val="00EB1F97"/>
    <w:rsid w:val="00EB3186"/>
    <w:rsid w:val="00EB3DDE"/>
    <w:rsid w:val="00EB4A54"/>
    <w:rsid w:val="00EB4F6A"/>
    <w:rsid w:val="00EB59B8"/>
    <w:rsid w:val="00EB71E7"/>
    <w:rsid w:val="00EC034D"/>
    <w:rsid w:val="00EC06A0"/>
    <w:rsid w:val="00EC6FE7"/>
    <w:rsid w:val="00EC73AC"/>
    <w:rsid w:val="00ED38F3"/>
    <w:rsid w:val="00ED3AFE"/>
    <w:rsid w:val="00ED514E"/>
    <w:rsid w:val="00ED60AC"/>
    <w:rsid w:val="00ED723E"/>
    <w:rsid w:val="00ED7687"/>
    <w:rsid w:val="00EE14F7"/>
    <w:rsid w:val="00EE1A3E"/>
    <w:rsid w:val="00EE20BD"/>
    <w:rsid w:val="00EE2481"/>
    <w:rsid w:val="00EE3CBB"/>
    <w:rsid w:val="00EE4C1E"/>
    <w:rsid w:val="00EE5251"/>
    <w:rsid w:val="00EE7035"/>
    <w:rsid w:val="00EE7F65"/>
    <w:rsid w:val="00EF0C47"/>
    <w:rsid w:val="00EF1602"/>
    <w:rsid w:val="00EF2FB9"/>
    <w:rsid w:val="00EF3EF6"/>
    <w:rsid w:val="00F001EF"/>
    <w:rsid w:val="00F02FDB"/>
    <w:rsid w:val="00F0407E"/>
    <w:rsid w:val="00F04BC9"/>
    <w:rsid w:val="00F04CD9"/>
    <w:rsid w:val="00F071E8"/>
    <w:rsid w:val="00F10F10"/>
    <w:rsid w:val="00F14C66"/>
    <w:rsid w:val="00F1694A"/>
    <w:rsid w:val="00F16D35"/>
    <w:rsid w:val="00F1716E"/>
    <w:rsid w:val="00F17922"/>
    <w:rsid w:val="00F20A65"/>
    <w:rsid w:val="00F20FB0"/>
    <w:rsid w:val="00F2208E"/>
    <w:rsid w:val="00F24D53"/>
    <w:rsid w:val="00F259D6"/>
    <w:rsid w:val="00F25FA2"/>
    <w:rsid w:val="00F30C06"/>
    <w:rsid w:val="00F31B91"/>
    <w:rsid w:val="00F3210A"/>
    <w:rsid w:val="00F32281"/>
    <w:rsid w:val="00F34717"/>
    <w:rsid w:val="00F35C66"/>
    <w:rsid w:val="00F36FA7"/>
    <w:rsid w:val="00F40BEF"/>
    <w:rsid w:val="00F4187C"/>
    <w:rsid w:val="00F419E5"/>
    <w:rsid w:val="00F4352D"/>
    <w:rsid w:val="00F44D99"/>
    <w:rsid w:val="00F44F97"/>
    <w:rsid w:val="00F546E6"/>
    <w:rsid w:val="00F5546F"/>
    <w:rsid w:val="00F5611E"/>
    <w:rsid w:val="00F5717C"/>
    <w:rsid w:val="00F579DA"/>
    <w:rsid w:val="00F6194E"/>
    <w:rsid w:val="00F63ADE"/>
    <w:rsid w:val="00F64DFD"/>
    <w:rsid w:val="00F6512D"/>
    <w:rsid w:val="00F65338"/>
    <w:rsid w:val="00F705AA"/>
    <w:rsid w:val="00F7096E"/>
    <w:rsid w:val="00F72925"/>
    <w:rsid w:val="00F72A20"/>
    <w:rsid w:val="00F73354"/>
    <w:rsid w:val="00F73DF8"/>
    <w:rsid w:val="00F73F86"/>
    <w:rsid w:val="00F74284"/>
    <w:rsid w:val="00F77938"/>
    <w:rsid w:val="00F77F66"/>
    <w:rsid w:val="00F82422"/>
    <w:rsid w:val="00F835CC"/>
    <w:rsid w:val="00F83E0A"/>
    <w:rsid w:val="00F8607F"/>
    <w:rsid w:val="00F8695D"/>
    <w:rsid w:val="00F906CD"/>
    <w:rsid w:val="00F908DA"/>
    <w:rsid w:val="00F9379E"/>
    <w:rsid w:val="00F93C28"/>
    <w:rsid w:val="00F94193"/>
    <w:rsid w:val="00F94A7D"/>
    <w:rsid w:val="00F94DD2"/>
    <w:rsid w:val="00F9558A"/>
    <w:rsid w:val="00FA1B0B"/>
    <w:rsid w:val="00FA3157"/>
    <w:rsid w:val="00FA3AFF"/>
    <w:rsid w:val="00FA53C4"/>
    <w:rsid w:val="00FA694B"/>
    <w:rsid w:val="00FB05FE"/>
    <w:rsid w:val="00FB16F3"/>
    <w:rsid w:val="00FB1A95"/>
    <w:rsid w:val="00FB2C37"/>
    <w:rsid w:val="00FB2D6F"/>
    <w:rsid w:val="00FB2F49"/>
    <w:rsid w:val="00FB522F"/>
    <w:rsid w:val="00FB55BF"/>
    <w:rsid w:val="00FB5888"/>
    <w:rsid w:val="00FB63A5"/>
    <w:rsid w:val="00FB6780"/>
    <w:rsid w:val="00FB7D65"/>
    <w:rsid w:val="00FC11A8"/>
    <w:rsid w:val="00FC2CF5"/>
    <w:rsid w:val="00FC4567"/>
    <w:rsid w:val="00FC4E9B"/>
    <w:rsid w:val="00FC57D6"/>
    <w:rsid w:val="00FC60A9"/>
    <w:rsid w:val="00FD05CA"/>
    <w:rsid w:val="00FD104E"/>
    <w:rsid w:val="00FD1E92"/>
    <w:rsid w:val="00FE1021"/>
    <w:rsid w:val="00FE428C"/>
    <w:rsid w:val="00FE49D3"/>
    <w:rsid w:val="00FE5015"/>
    <w:rsid w:val="00FE57E7"/>
    <w:rsid w:val="00FE77B1"/>
    <w:rsid w:val="00FF2C43"/>
    <w:rsid w:val="00FF492B"/>
    <w:rsid w:val="00FF5280"/>
    <w:rsid w:val="00FF6D9A"/>
    <w:rsid w:val="00FF6EDB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E61C4"/>
  <w15:chartTrackingRefBased/>
  <w15:docId w15:val="{1364DB8C-1496-944A-9A45-AB7440A7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9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0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60C5"/>
  </w:style>
  <w:style w:type="paragraph" w:styleId="Footer">
    <w:name w:val="footer"/>
    <w:basedOn w:val="Normal"/>
    <w:link w:val="FooterChar"/>
    <w:uiPriority w:val="99"/>
    <w:unhideWhenUsed/>
    <w:rsid w:val="00516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0C5"/>
  </w:style>
  <w:style w:type="character" w:styleId="PageNumber">
    <w:name w:val="page number"/>
    <w:basedOn w:val="DefaultParagraphFont"/>
    <w:uiPriority w:val="99"/>
    <w:semiHidden/>
    <w:unhideWhenUsed/>
    <w:rsid w:val="005160C5"/>
  </w:style>
  <w:style w:type="character" w:styleId="Hyperlink">
    <w:name w:val="Hyperlink"/>
    <w:basedOn w:val="DefaultParagraphFont"/>
    <w:uiPriority w:val="99"/>
    <w:unhideWhenUsed/>
    <w:rsid w:val="00AD0BB5"/>
    <w:rPr>
      <w:color w:val="467886" w:themeColor="hyperlink"/>
      <w:u w:val="single"/>
    </w:rPr>
  </w:style>
  <w:style w:type="character" w:customStyle="1" w:styleId="hgkelc">
    <w:name w:val="hgkelc"/>
    <w:basedOn w:val="DefaultParagraphFont"/>
    <w:rsid w:val="00D3749F"/>
  </w:style>
  <w:style w:type="table" w:styleId="TableGrid">
    <w:name w:val="Table Grid"/>
    <w:basedOn w:val="TableNormal"/>
    <w:uiPriority w:val="39"/>
    <w:rsid w:val="00BA6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568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685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5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7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7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347EF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7EF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E347EF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347EF"/>
    <w:rPr>
      <w:rFonts w:ascii="Arial" w:hAnsi="Arial" w:cs="Arial"/>
    </w:rPr>
  </w:style>
  <w:style w:type="paragraph" w:styleId="Revision">
    <w:name w:val="Revision"/>
    <w:hidden/>
    <w:uiPriority w:val="99"/>
    <w:semiHidden/>
    <w:rsid w:val="007979D2"/>
  </w:style>
  <w:style w:type="paragraph" w:styleId="NormalWeb">
    <w:name w:val="Normal (Web)"/>
    <w:basedOn w:val="Normal"/>
    <w:uiPriority w:val="99"/>
    <w:semiHidden/>
    <w:unhideWhenUsed/>
    <w:rsid w:val="00F83E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F83E0A"/>
  </w:style>
  <w:style w:type="character" w:customStyle="1" w:styleId="UnresolvedMention">
    <w:name w:val="Unresolved Mention"/>
    <w:basedOn w:val="DefaultParagraphFont"/>
    <w:uiPriority w:val="99"/>
    <w:rsid w:val="005914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3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82C9CF-48AE-4BC9-8770-3AFE20D13EC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path Kumar, DHANALAKSHMI</cp:lastModifiedBy>
  <cp:revision>20</cp:revision>
  <dcterms:created xsi:type="dcterms:W3CDTF">2025-06-18T16:56:00Z</dcterms:created>
  <dcterms:modified xsi:type="dcterms:W3CDTF">2025-08-14T00:05:00Z</dcterms:modified>
</cp:coreProperties>
</file>